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B0B19" w14:textId="77777777" w:rsidR="002F3E73" w:rsidRDefault="00164457" w:rsidP="001644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419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4E419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56628CFC" w14:textId="75F647B1" w:rsidR="00164457" w:rsidRPr="002F3E73" w:rsidRDefault="002F3E73" w:rsidP="002F3E7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F3E73">
        <w:rPr>
          <w:rStyle w:val="af3"/>
          <w:rFonts w:eastAsia="宋体" w:cs="Times New Roman"/>
          <w:b/>
          <w:bCs/>
          <w:color w:val="000000" w:themeColor="text1"/>
          <w:szCs w:val="21"/>
        </w:rPr>
        <w:t xml:space="preserve">Table 1 </w:t>
      </w:r>
      <w:r w:rsidR="00164457" w:rsidRPr="002F3E73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64457" w:rsidRPr="004E419A" w14:paraId="096312D0" w14:textId="77777777" w:rsidTr="00F319DA">
        <w:tc>
          <w:tcPr>
            <w:tcW w:w="8296" w:type="dxa"/>
            <w:shd w:val="clear" w:color="auto" w:fill="D1D1D1" w:themeFill="background2" w:themeFillShade="E6"/>
          </w:tcPr>
          <w:p w14:paraId="1DC77F15" w14:textId="28FA26CA" w:rsidR="00164457" w:rsidRPr="004E419A" w:rsidRDefault="00164457" w:rsidP="00F319D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bMed </w:t>
            </w:r>
          </w:p>
        </w:tc>
      </w:tr>
      <w:tr w:rsidR="00164457" w:rsidRPr="004E419A" w14:paraId="66352C86" w14:textId="77777777" w:rsidTr="00F319DA">
        <w:tc>
          <w:tcPr>
            <w:tcW w:w="8296" w:type="dxa"/>
          </w:tcPr>
          <w:p w14:paraId="38D5624C" w14:textId="6D1F4194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  <w:proofErr w:type="gramStart"/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Mesh]</w:t>
            </w:r>
          </w:p>
          <w:p w14:paraId="6D28C1F1" w14:textId="6F36FD86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proofErr w:type="gramStart"/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elderly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older adults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older patients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seniors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</w:t>
            </w:r>
          </w:p>
          <w:p w14:paraId="4FA52D91" w14:textId="77777777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3 #1 OR #2</w:t>
            </w:r>
          </w:p>
          <w:p w14:paraId="0ED1E6A0" w14:textId="3D48A609" w:rsidR="00164457" w:rsidRPr="004E419A" w:rsidRDefault="00164457" w:rsidP="00211F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#4 </w:t>
            </w:r>
            <w:proofErr w:type="spellStart"/>
            <w:proofErr w:type="gramStart"/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paro</w:t>
            </w:r>
            <w:proofErr w:type="spell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social interactive robot*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assistive robot*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companion robot*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social commitment robot*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robot* therapy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therapeutic robot*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robot interaction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personal robot*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"therapeutic seal robot*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[Title/Abstract] </w:t>
            </w:r>
          </w:p>
          <w:p w14:paraId="27BFC4EC" w14:textId="79CA0F7C" w:rsidR="00211F8A" w:rsidRDefault="00164457" w:rsidP="00211F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#5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 xml:space="preserve">randomized controlled </w:t>
            </w:r>
            <w:proofErr w:type="gramStart"/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 xml:space="preserve">controlled clinical </w:t>
            </w:r>
            <w:proofErr w:type="gramStart"/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proofErr w:type="gramStart"/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 xml:space="preserve">randomly </w:t>
            </w:r>
            <w:proofErr w:type="gramStart"/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proofErr w:type="gramStart"/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proofErr w:type="gramStart"/>
            <w:r w:rsidR="00211F8A" w:rsidRPr="00211F8A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Title/Abstract]</w:t>
            </w:r>
          </w:p>
          <w:p w14:paraId="1D306F93" w14:textId="3D0FF1E5" w:rsidR="00164457" w:rsidRPr="004E419A" w:rsidRDefault="00164457" w:rsidP="00211F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3 AND #4 AND #5</w:t>
            </w:r>
          </w:p>
        </w:tc>
      </w:tr>
      <w:tr w:rsidR="00164457" w:rsidRPr="004E419A" w14:paraId="2F19BCD1" w14:textId="77777777" w:rsidTr="00F319DA">
        <w:tc>
          <w:tcPr>
            <w:tcW w:w="8296" w:type="dxa"/>
            <w:shd w:val="clear" w:color="auto" w:fill="D1D1D1" w:themeFill="background2" w:themeFillShade="E6"/>
          </w:tcPr>
          <w:p w14:paraId="20F9ED85" w14:textId="3CEAAC46" w:rsidR="00164457" w:rsidRPr="004E419A" w:rsidRDefault="00164457" w:rsidP="00F319D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b/>
                <w:sz w:val="24"/>
                <w:szCs w:val="24"/>
              </w:rPr>
              <w:t>Cochrane</w:t>
            </w:r>
          </w:p>
        </w:tc>
      </w:tr>
      <w:tr w:rsidR="00164457" w:rsidRPr="004E419A" w14:paraId="107C2EAA" w14:textId="77777777" w:rsidTr="00F319DA">
        <w:tc>
          <w:tcPr>
            <w:tcW w:w="8296" w:type="dxa"/>
          </w:tcPr>
          <w:p w14:paraId="096D6BEE" w14:textId="7BB99485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  <w:proofErr w:type="spellStart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descriptor: [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8543264" w14:textId="0962F480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elderly OR "older adults" OR "older patients" OR seniors</w:t>
            </w:r>
          </w:p>
          <w:p w14:paraId="7ADC6E4A" w14:textId="7389005B" w:rsidR="00107F29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paro</w:t>
            </w:r>
            <w:proofErr w:type="spellEnd"/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 xml:space="preserve"> or robot* or "social interactive robot*" or "seal robot" or "assistive robot*" or "personal assistive robot*" or "social interactive robot*" or "assistive robot*" or "companion robot*" or "social commitment robot*" or "robot* therapy" or "therapeutic robot*" or "robot interaction" or "personal robot*" or "therapeutic seal 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bot*"</w:t>
            </w:r>
          </w:p>
          <w:p w14:paraId="77C27A3D" w14:textId="1CB349B0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randomized controlled trial OR controlled clinical trial OR clinical trials OR randomly trial OR randomized OR placebo</w:t>
            </w:r>
          </w:p>
          <w:p w14:paraId="7AD861FB" w14:textId="464A1B91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#1 OR #2</w:t>
            </w:r>
          </w:p>
          <w:p w14:paraId="5A33CE3F" w14:textId="338BF071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64457" w:rsidRPr="004E419A" w14:paraId="17628094" w14:textId="77777777" w:rsidTr="00F319DA">
        <w:tc>
          <w:tcPr>
            <w:tcW w:w="8296" w:type="dxa"/>
            <w:shd w:val="clear" w:color="auto" w:fill="D1D1D1" w:themeFill="background2" w:themeFillShade="E6"/>
          </w:tcPr>
          <w:p w14:paraId="0716F931" w14:textId="43620926" w:rsidR="00164457" w:rsidRPr="004E419A" w:rsidRDefault="00164457" w:rsidP="00F319D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6954640"/>
            <w:r w:rsidRPr="004E419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OS</w:t>
            </w:r>
            <w:bookmarkEnd w:id="0"/>
          </w:p>
        </w:tc>
      </w:tr>
      <w:tr w:rsidR="00164457" w:rsidRPr="004E419A" w14:paraId="329BE65D" w14:textId="77777777" w:rsidTr="00F319DA">
        <w:tc>
          <w:tcPr>
            <w:tcW w:w="8296" w:type="dxa"/>
          </w:tcPr>
          <w:p w14:paraId="38EB74F3" w14:textId="2827E093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1 TS= (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"aged" OR "elderly" OR "older adults" OR "older patients" OR "seniors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F2572F" w14:textId="4A3C93EB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2 TS= (</w:t>
            </w:r>
            <w:proofErr w:type="spellStart"/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paro</w:t>
            </w:r>
            <w:proofErr w:type="spellEnd"/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 xml:space="preserve"> or robot* or "social interactive robot*" or "seal robot" or "assistive robot*" or "personal assistive robot*" or "social interactive robot*" or "assistive robot*" or "companion robot*" or "social commitment robot*" or "robot* therapy" or "therapeutic robot*" or "robot interaction" or "personal robot*" or "therapeutic seal robot*"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E364FD" w14:textId="77777777" w:rsidR="00107F29" w:rsidRDefault="00164457" w:rsidP="00107F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#3 TS= 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(randomized controlled trial OR controlled clinical trial OR clinical trials OR randomly trial OR randomized OR placebo)</w:t>
            </w:r>
          </w:p>
          <w:p w14:paraId="483EF723" w14:textId="00FD0CDF" w:rsidR="00164457" w:rsidRPr="004E419A" w:rsidRDefault="00164457" w:rsidP="00107F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4 #1 AND #2 AND #3</w:t>
            </w:r>
          </w:p>
        </w:tc>
      </w:tr>
      <w:tr w:rsidR="00164457" w:rsidRPr="004E419A" w14:paraId="59594FEC" w14:textId="77777777" w:rsidTr="00F319DA">
        <w:tc>
          <w:tcPr>
            <w:tcW w:w="8296" w:type="dxa"/>
            <w:shd w:val="clear" w:color="auto" w:fill="D1D1D1" w:themeFill="background2" w:themeFillShade="E6"/>
          </w:tcPr>
          <w:p w14:paraId="21E13FCD" w14:textId="3D593521" w:rsidR="00164457" w:rsidRPr="004E419A" w:rsidRDefault="00164457" w:rsidP="00F319D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base </w:t>
            </w:r>
          </w:p>
        </w:tc>
      </w:tr>
      <w:tr w:rsidR="00164457" w:rsidRPr="004E419A" w14:paraId="345FE5C1" w14:textId="77777777" w:rsidTr="00F319DA">
        <w:tc>
          <w:tcPr>
            <w:tcW w:w="8296" w:type="dxa"/>
          </w:tcPr>
          <w:p w14:paraId="525BF044" w14:textId="57C4B3CD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  <w:r w:rsidRPr="004E419A">
              <w:rPr>
                <w:rFonts w:ascii="Times New Roman" w:hAnsi="Times New Roman" w:cs="Times New Roman"/>
                <w:color w:val="000033"/>
                <w:kern w:val="0"/>
                <w:sz w:val="24"/>
                <w:szCs w:val="24"/>
                <w:shd w:val="clear" w:color="auto" w:fill="FFFFFF"/>
              </w:rPr>
              <w:t>'</w:t>
            </w:r>
            <w:r w:rsidR="00107F29" w:rsidRPr="00107F29">
              <w:rPr>
                <w:rFonts w:ascii="Times New Roman" w:hAnsi="Times New Roman" w:cs="Times New Roman"/>
                <w:color w:val="000033"/>
                <w:kern w:val="0"/>
                <w:sz w:val="24"/>
                <w:szCs w:val="24"/>
                <w:shd w:val="clear" w:color="auto" w:fill="FFFFFF"/>
              </w:rPr>
              <w:t>aged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elderly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lder adults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older patients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seniors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</w:t>
            </w:r>
          </w:p>
          <w:p w14:paraId="2C1D513F" w14:textId="4C2645C8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2 '</w:t>
            </w:r>
            <w:proofErr w:type="spellStart"/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paro</w:t>
            </w:r>
            <w:proofErr w:type="spellEnd"/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social interactive 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seal robot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assistive 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personal assistive 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social interactive 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assistive 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companion 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social commitment 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robot* therapy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therapeutic robot*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</w:t>
            </w:r>
            <w:r w:rsidR="00107F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OR 'robot interaction'/exp OR 'personal robot*'/exp OR 'therapeutic seal robot*'/exp</w:t>
            </w:r>
          </w:p>
          <w:p w14:paraId="12900279" w14:textId="77193E09" w:rsidR="00021D8D" w:rsidRDefault="00164457" w:rsidP="00021D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3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r w:rsidR="00107F29" w:rsidRPr="00107F29">
              <w:rPr>
                <w:rFonts w:ascii="Times New Roman" w:hAnsi="Times New Roman" w:cs="Times New Roman"/>
                <w:sz w:val="24"/>
                <w:szCs w:val="24"/>
              </w:rPr>
              <w:t>controlled clinical trial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'/exp </w:t>
            </w:r>
            <w:r w:rsidR="00021D8D" w:rsidRPr="00021D8D">
              <w:rPr>
                <w:rFonts w:ascii="Times New Roman" w:hAnsi="Times New Roman" w:cs="Times New Roman"/>
                <w:sz w:val="24"/>
                <w:szCs w:val="24"/>
              </w:rPr>
              <w:t>OR 'randomly trial'/exp OR 'randomized'/exp OR 'placebo'/exp</w:t>
            </w:r>
          </w:p>
          <w:p w14:paraId="770C77E1" w14:textId="0B6A92D7" w:rsidR="00164457" w:rsidRPr="004E419A" w:rsidRDefault="00164457" w:rsidP="00021D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4 #1 AND #2 AND #3</w:t>
            </w:r>
          </w:p>
        </w:tc>
      </w:tr>
      <w:tr w:rsidR="00164457" w:rsidRPr="004E419A" w14:paraId="33696937" w14:textId="77777777" w:rsidTr="00F319DA">
        <w:tc>
          <w:tcPr>
            <w:tcW w:w="8296" w:type="dxa"/>
            <w:shd w:val="clear" w:color="auto" w:fill="D1D1D1" w:themeFill="background2" w:themeFillShade="E6"/>
          </w:tcPr>
          <w:p w14:paraId="343A15F7" w14:textId="41D6FE96" w:rsidR="00164457" w:rsidRPr="004E419A" w:rsidRDefault="00164457" w:rsidP="00F319D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NKI</w:t>
            </w:r>
          </w:p>
        </w:tc>
      </w:tr>
      <w:tr w:rsidR="00164457" w:rsidRPr="004E419A" w14:paraId="75919DBA" w14:textId="77777777" w:rsidTr="00F319DA">
        <w:tc>
          <w:tcPr>
            <w:tcW w:w="8296" w:type="dxa"/>
            <w:shd w:val="clear" w:color="auto" w:fill="FFFFFF" w:themeFill="background1"/>
          </w:tcPr>
          <w:p w14:paraId="6DF63D91" w14:textId="6B0C4F41" w:rsidR="00164457" w:rsidRPr="004E419A" w:rsidRDefault="00021D8D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老人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老年人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年长患者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+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老年</w:t>
            </w:r>
          </w:p>
          <w:p w14:paraId="1AA4D4AC" w14:textId="3D0E24D1" w:rsidR="00164457" w:rsidRPr="004E419A" w:rsidRDefault="00021D8D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机器人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手术机器人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辅助机器人</w:t>
            </w:r>
          </w:p>
          <w:p w14:paraId="7DF2198E" w14:textId="77777777" w:rsidR="00164457" w:rsidRDefault="00021D8D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3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随机对照试验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>' + 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干预对照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>' + 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临床实验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  <w:p w14:paraId="407F7AAA" w14:textId="2B3FBED1" w:rsidR="00021D8D" w:rsidRPr="004E419A" w:rsidRDefault="00021D8D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D8D">
              <w:rPr>
                <w:rFonts w:ascii="Times New Roman" w:hAnsi="Times New Roman" w:cs="Times New Roman"/>
                <w:sz w:val="24"/>
                <w:szCs w:val="24"/>
              </w:rPr>
              <w:t>#4 #1 AND #2 AND #3</w:t>
            </w:r>
          </w:p>
        </w:tc>
      </w:tr>
      <w:tr w:rsidR="00164457" w:rsidRPr="004E419A" w14:paraId="7BB7188E" w14:textId="77777777" w:rsidTr="00F319DA">
        <w:tc>
          <w:tcPr>
            <w:tcW w:w="8296" w:type="dxa"/>
            <w:shd w:val="clear" w:color="auto" w:fill="D1D1D1" w:themeFill="background2" w:themeFillShade="E6"/>
          </w:tcPr>
          <w:p w14:paraId="6E5CDDD5" w14:textId="38A89EC4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D1D1D1" w:themeFill="background2" w:themeFillShade="E6"/>
              </w:rPr>
              <w:t>CBM</w:t>
            </w:r>
          </w:p>
        </w:tc>
      </w:tr>
      <w:tr w:rsidR="00164457" w:rsidRPr="004E419A" w14:paraId="47627782" w14:textId="77777777" w:rsidTr="00F319DA">
        <w:tc>
          <w:tcPr>
            <w:tcW w:w="8296" w:type="dxa"/>
          </w:tcPr>
          <w:p w14:paraId="3A35FA3F" w14:textId="70367C1E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1 "</w:t>
            </w:r>
            <w:r w:rsidR="00021D8D" w:rsidRPr="00021D8D">
              <w:rPr>
                <w:rFonts w:ascii="Times New Roman" w:hAnsi="Times New Roman" w:cs="Times New Roman" w:hint="eastAsia"/>
                <w:sz w:val="24"/>
                <w:szCs w:val="24"/>
              </w:rPr>
              <w:t>老</w:t>
            </w:r>
            <w:r w:rsidR="00021D8D">
              <w:rPr>
                <w:rFonts w:ascii="Times New Roman" w:hAnsi="Times New Roman" w:cs="Times New Roman" w:hint="eastAsia"/>
                <w:sz w:val="24"/>
                <w:szCs w:val="24"/>
              </w:rPr>
              <w:t>人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常用字段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="00021D8D" w:rsidRPr="00021D8D">
              <w:rPr>
                <w:rFonts w:ascii="Times New Roman" w:hAnsi="Times New Roman" w:cs="Times New Roman" w:hint="eastAsia"/>
                <w:sz w:val="24"/>
                <w:szCs w:val="24"/>
              </w:rPr>
              <w:t>老年人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常用字段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="00C85F00"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年长患者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常用字段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="00C85F00"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老年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常用字段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43CE03B3" w14:textId="2649F71D" w:rsidR="00164457" w:rsidRPr="004E419A" w:rsidRDefault="00164457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2 "</w:t>
            </w:r>
            <w:r w:rsidR="00C85F00"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机器人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常用字段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="00C85F00"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手术机器人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常用字段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="00C85F00"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辅助机器人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44C5F884" w14:textId="77777777" w:rsidR="00C85F00" w:rsidRDefault="00164457" w:rsidP="00C85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3 "</w:t>
            </w:r>
            <w:r w:rsidR="00C85F00"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随机对照试验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常用字段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="00C85F00"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干预对照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常用字段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="00C85F00"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临床实验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常用字段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EC6456E" w14:textId="5A09415B" w:rsidR="00164457" w:rsidRPr="004E419A" w:rsidRDefault="00164457" w:rsidP="00C85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C85F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AND #2 AND #3</w:t>
            </w:r>
          </w:p>
        </w:tc>
      </w:tr>
      <w:tr w:rsidR="00164457" w:rsidRPr="004E419A" w14:paraId="4B4B9A31" w14:textId="77777777" w:rsidTr="00F319DA">
        <w:tc>
          <w:tcPr>
            <w:tcW w:w="8296" w:type="dxa"/>
            <w:shd w:val="clear" w:color="auto" w:fill="D1D1D1" w:themeFill="background2" w:themeFillShade="E6"/>
          </w:tcPr>
          <w:p w14:paraId="278F9B75" w14:textId="0BD99AAE" w:rsidR="00164457" w:rsidRPr="004E419A" w:rsidRDefault="00164457" w:rsidP="00F319D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419A">
              <w:rPr>
                <w:rFonts w:ascii="Times New Roman" w:hAnsi="Times New Roman" w:cs="Times New Roman"/>
                <w:b/>
                <w:sz w:val="24"/>
                <w:szCs w:val="24"/>
              </w:rPr>
              <w:t>Wangfang</w:t>
            </w:r>
            <w:proofErr w:type="spellEnd"/>
          </w:p>
        </w:tc>
      </w:tr>
      <w:tr w:rsidR="00164457" w:rsidRPr="004E419A" w14:paraId="24568A86" w14:textId="77777777" w:rsidTr="00F319DA">
        <w:tc>
          <w:tcPr>
            <w:tcW w:w="8296" w:type="dxa"/>
          </w:tcPr>
          <w:p w14:paraId="2E67169B" w14:textId="0BDCC207" w:rsidR="00164457" w:rsidRPr="004E419A" w:rsidRDefault="00C85F00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  <w:r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老人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老年人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>烟雾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年长患者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老年</w:t>
            </w:r>
          </w:p>
          <w:p w14:paraId="43DAF2C1" w14:textId="01AAB40C" w:rsidR="00164457" w:rsidRPr="004E419A" w:rsidRDefault="00C85F00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  <w:r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机器人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手术机器人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85F00">
              <w:rPr>
                <w:rFonts w:ascii="Times New Roman" w:hAnsi="Times New Roman" w:cs="Times New Roman" w:hint="eastAsia"/>
                <w:sz w:val="24"/>
                <w:szCs w:val="24"/>
              </w:rPr>
              <w:t>辅助机器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人</w:t>
            </w:r>
          </w:p>
          <w:p w14:paraId="6AFFFFE4" w14:textId="33BDFABA" w:rsidR="00164457" w:rsidRDefault="00C85F00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3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随机对照试验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干预对照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164457" w:rsidRPr="004E419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临床实验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419FA3AA" w14:textId="6DA53D4C" w:rsidR="00C85F00" w:rsidRPr="004E419A" w:rsidRDefault="00C85F00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#4 AND #2 AND #3</w:t>
            </w:r>
          </w:p>
        </w:tc>
      </w:tr>
      <w:tr w:rsidR="00164457" w:rsidRPr="004E419A" w14:paraId="38FAEA1D" w14:textId="77777777" w:rsidTr="00F319DA">
        <w:tc>
          <w:tcPr>
            <w:tcW w:w="8296" w:type="dxa"/>
            <w:shd w:val="clear" w:color="auto" w:fill="D1D1D1" w:themeFill="background2" w:themeFillShade="E6"/>
          </w:tcPr>
          <w:p w14:paraId="270D0163" w14:textId="151E7EC0" w:rsidR="00164457" w:rsidRPr="004E419A" w:rsidRDefault="00164457" w:rsidP="00F319D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19A">
              <w:rPr>
                <w:rFonts w:ascii="Times New Roman" w:hAnsi="Times New Roman" w:cs="Times New Roman"/>
                <w:b/>
                <w:sz w:val="24"/>
                <w:szCs w:val="24"/>
              </w:rPr>
              <w:t>VIP</w:t>
            </w:r>
          </w:p>
        </w:tc>
      </w:tr>
      <w:tr w:rsidR="00164457" w:rsidRPr="004E419A" w14:paraId="7B4B2107" w14:textId="77777777" w:rsidTr="00F319DA">
        <w:tc>
          <w:tcPr>
            <w:tcW w:w="8296" w:type="dxa"/>
          </w:tcPr>
          <w:p w14:paraId="5566C0E1" w14:textId="77777777" w:rsidR="00C85F00" w:rsidRDefault="00C85F00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老人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老年人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年长患者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老年</w:t>
            </w:r>
          </w:p>
          <w:p w14:paraId="0CDB39A2" w14:textId="77777777" w:rsidR="00C85F00" w:rsidRDefault="00C85F00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机器人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手术机器人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辅助机器人</w:t>
            </w:r>
          </w:p>
          <w:p w14:paraId="6C887ECE" w14:textId="77777777" w:rsidR="00C85F00" w:rsidRDefault="00C85F00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3'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随机对照试验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' + '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干预对照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' + '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临床实验</w:t>
            </w: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  <w:p w14:paraId="53DA5DBE" w14:textId="4B75A4E3" w:rsidR="00C85F00" w:rsidRPr="004E419A" w:rsidRDefault="00C85F00" w:rsidP="00F31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00">
              <w:rPr>
                <w:rFonts w:ascii="Times New Roman" w:hAnsi="Times New Roman" w:cs="Times New Roman"/>
                <w:sz w:val="24"/>
                <w:szCs w:val="24"/>
              </w:rPr>
              <w:t>#4 #1 AND #2 AND #3</w:t>
            </w:r>
          </w:p>
        </w:tc>
      </w:tr>
    </w:tbl>
    <w:p w14:paraId="417044DE" w14:textId="77777777" w:rsidR="002F3E73" w:rsidRDefault="002F3E73" w:rsidP="002F3E73">
      <w:pPr>
        <w:ind w:firstLineChars="400" w:firstLine="960"/>
        <w:jc w:val="center"/>
        <w:rPr>
          <w:rStyle w:val="af3"/>
          <w:rFonts w:eastAsia="宋体" w:cs="Times New Roman"/>
          <w:color w:val="000000" w:themeColor="text1"/>
          <w:szCs w:val="21"/>
        </w:rPr>
      </w:pPr>
    </w:p>
    <w:p w14:paraId="523DBC20" w14:textId="77777777" w:rsidR="002F3E73" w:rsidRDefault="002F3E73" w:rsidP="002F3E73">
      <w:pPr>
        <w:ind w:firstLineChars="400" w:firstLine="960"/>
        <w:jc w:val="center"/>
        <w:rPr>
          <w:rStyle w:val="af3"/>
          <w:rFonts w:eastAsia="宋体"/>
          <w:color w:val="000000" w:themeColor="text1"/>
          <w:szCs w:val="21"/>
        </w:rPr>
      </w:pPr>
    </w:p>
    <w:p w14:paraId="3C782DC1" w14:textId="0B0ECF92" w:rsidR="002F3E73" w:rsidRPr="002F3E73" w:rsidRDefault="002F3E73" w:rsidP="002F3E73">
      <w:pPr>
        <w:spacing w:line="480" w:lineRule="auto"/>
        <w:ind w:firstLineChars="400" w:firstLine="964"/>
        <w:jc w:val="center"/>
        <w:rPr>
          <w:rStyle w:val="af3"/>
          <w:rFonts w:eastAsia="宋体" w:cs="Times New Roman"/>
          <w:b/>
          <w:bCs/>
          <w:color w:val="000000" w:themeColor="text1"/>
          <w:szCs w:val="21"/>
        </w:rPr>
      </w:pPr>
      <w:r w:rsidRPr="002F3E73">
        <w:rPr>
          <w:rStyle w:val="af3"/>
          <w:rFonts w:eastAsia="宋体" w:cs="Times New Roman"/>
          <w:b/>
          <w:bCs/>
          <w:color w:val="000000" w:themeColor="text1"/>
          <w:szCs w:val="21"/>
        </w:rPr>
        <w:t xml:space="preserve">Table 2 Quality </w:t>
      </w:r>
      <w:r w:rsidRPr="002F3E73">
        <w:rPr>
          <w:rStyle w:val="af3"/>
          <w:rFonts w:eastAsia="宋体" w:cs="Times New Roman"/>
          <w:b/>
          <w:bCs/>
          <w:color w:val="000000" w:themeColor="text1"/>
          <w:szCs w:val="24"/>
        </w:rPr>
        <w:t>assessment</w:t>
      </w:r>
      <w:r w:rsidRPr="002F3E73">
        <w:rPr>
          <w:rStyle w:val="af3"/>
          <w:rFonts w:eastAsia="宋体" w:cs="Times New Roman"/>
          <w:b/>
          <w:bCs/>
          <w:color w:val="000000" w:themeColor="text1"/>
          <w:szCs w:val="21"/>
        </w:rPr>
        <w:t xml:space="preserve"> results of the included studies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909"/>
        <w:gridCol w:w="1076"/>
        <w:gridCol w:w="1245"/>
        <w:gridCol w:w="1167"/>
        <w:gridCol w:w="1121"/>
        <w:gridCol w:w="1133"/>
        <w:gridCol w:w="1054"/>
        <w:gridCol w:w="709"/>
      </w:tblGrid>
      <w:tr w:rsidR="002F3E73" w:rsidRPr="002F3E73" w14:paraId="27422ED5" w14:textId="77777777" w:rsidTr="002F3E73">
        <w:trPr>
          <w:trHeight w:val="1388"/>
        </w:trPr>
        <w:tc>
          <w:tcPr>
            <w:tcW w:w="96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C3E169A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udy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F5CA98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ndom sequence generation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69E8FC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location concealment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1BD520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linding of participants and personnel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CC14B3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linding of outcome assessment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42FC54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complete outcome data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D71288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ective outcome reporting?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EEDA87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bias</w:t>
            </w:r>
          </w:p>
        </w:tc>
      </w:tr>
      <w:tr w:rsidR="002F3E73" w:rsidRPr="002F3E73" w14:paraId="442E9C4B" w14:textId="77777777" w:rsidTr="002F3E73">
        <w:trPr>
          <w:trHeight w:val="278"/>
        </w:trPr>
        <w:tc>
          <w:tcPr>
            <w:tcW w:w="9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674A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xon 2023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476B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9CED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0DC3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A744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clear</w:t>
            </w:r>
          </w:p>
        </w:tc>
        <w:tc>
          <w:tcPr>
            <w:tcW w:w="11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A2BC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clear</w:t>
            </w: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E7A2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E389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  <w:tr w:rsidR="002F3E73" w:rsidRPr="002F3E73" w14:paraId="63831773" w14:textId="77777777" w:rsidTr="002F3E73">
        <w:trPr>
          <w:trHeight w:val="278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B274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ndin 20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DCD6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EFA2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F74A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98C5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clea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6A9A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clea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4FCA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DAE9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  <w:tr w:rsidR="002F3E73" w:rsidRPr="002F3E73" w14:paraId="44C5037C" w14:textId="77777777" w:rsidTr="002F3E73">
        <w:trPr>
          <w:trHeight w:val="278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8BE4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aiso 20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8000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2F22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E87F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2302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D986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9C55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3AA0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  <w:tr w:rsidR="002F3E73" w:rsidRPr="002F3E73" w14:paraId="34F2F998" w14:textId="77777777" w:rsidTr="002F3E73">
        <w:trPr>
          <w:trHeight w:val="278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9372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k 20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6FBA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2151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E5BD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37D0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clea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EA3A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E675F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791C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  <w:tr w:rsidR="002F3E73" w:rsidRPr="002F3E73" w14:paraId="3426CAFC" w14:textId="77777777" w:rsidTr="002F3E73">
        <w:trPr>
          <w:trHeight w:val="278"/>
        </w:trPr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5E0E90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el 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619C0D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AC9495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CD0DB0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9318EA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2FAC24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EBA078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77E8B3" w14:textId="77777777" w:rsidR="002F3E73" w:rsidRPr="002F3E73" w:rsidRDefault="002F3E73" w:rsidP="002F3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3E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</w:tbl>
    <w:p w14:paraId="09840171" w14:textId="77777777" w:rsidR="00164457" w:rsidRPr="00164457" w:rsidRDefault="00164457" w:rsidP="001828D6">
      <w:pPr>
        <w:rPr>
          <w:rFonts w:ascii="Times New Roman" w:hAnsi="Times New Roman" w:cs="Times New Roman"/>
          <w:sz w:val="24"/>
          <w:szCs w:val="28"/>
        </w:rPr>
      </w:pPr>
    </w:p>
    <w:sectPr w:rsidR="00164457" w:rsidRPr="00164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5D1D2" w14:textId="77777777" w:rsidR="00AE5B99" w:rsidRDefault="00AE5B99" w:rsidP="002F3E73">
      <w:r>
        <w:separator/>
      </w:r>
    </w:p>
  </w:endnote>
  <w:endnote w:type="continuationSeparator" w:id="0">
    <w:p w14:paraId="44A72819" w14:textId="77777777" w:rsidR="00AE5B99" w:rsidRDefault="00AE5B99" w:rsidP="002F3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0D1DF" w14:textId="77777777" w:rsidR="00AE5B99" w:rsidRDefault="00AE5B99" w:rsidP="002F3E73">
      <w:r>
        <w:separator/>
      </w:r>
    </w:p>
  </w:footnote>
  <w:footnote w:type="continuationSeparator" w:id="0">
    <w:p w14:paraId="05AA2BD0" w14:textId="77777777" w:rsidR="00AE5B99" w:rsidRDefault="00AE5B99" w:rsidP="002F3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4457"/>
    <w:rsid w:val="00021D8D"/>
    <w:rsid w:val="000B7B7C"/>
    <w:rsid w:val="00107F29"/>
    <w:rsid w:val="00164457"/>
    <w:rsid w:val="001828D6"/>
    <w:rsid w:val="00211F8A"/>
    <w:rsid w:val="00265818"/>
    <w:rsid w:val="002F3E73"/>
    <w:rsid w:val="0030262D"/>
    <w:rsid w:val="005B7A0E"/>
    <w:rsid w:val="006B0F90"/>
    <w:rsid w:val="007145B2"/>
    <w:rsid w:val="00AE5B99"/>
    <w:rsid w:val="00C8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4F8B93"/>
  <w15:chartTrackingRefBased/>
  <w15:docId w15:val="{B849477C-AC2C-4801-87EA-661B6EB0C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44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4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44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44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44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44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44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44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44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44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44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44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44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44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44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44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44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44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44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44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44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44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44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44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44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44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44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44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64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F3E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F3E7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F3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F3E73"/>
    <w:rPr>
      <w:sz w:val="18"/>
      <w:szCs w:val="18"/>
    </w:rPr>
  </w:style>
  <w:style w:type="character" w:customStyle="1" w:styleId="af3">
    <w:name w:val="样式 样式 四号 + (中文) 宋体"/>
    <w:qFormat/>
    <w:rsid w:val="002F3E73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6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733</Words>
  <Characters>2962</Characters>
  <Application>Microsoft Office Word</Application>
  <DocSecurity>0</DocSecurity>
  <Lines>77</Lines>
  <Paragraphs>60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 nian</dc:creator>
  <cp:keywords/>
  <dc:description/>
  <cp:lastModifiedBy>zixi nian</cp:lastModifiedBy>
  <cp:revision>4</cp:revision>
  <dcterms:created xsi:type="dcterms:W3CDTF">2025-03-20T15:07:00Z</dcterms:created>
  <dcterms:modified xsi:type="dcterms:W3CDTF">2025-06-27T03:38:00Z</dcterms:modified>
</cp:coreProperties>
</file>